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E9D49" w14:textId="77777777" w:rsidR="00C42C90" w:rsidRPr="00E1714C" w:rsidRDefault="00C42C90" w:rsidP="00C42C90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</w:p>
    <w:p w14:paraId="4494AA00" w14:textId="0BE2EF0B" w:rsidR="00C42C90" w:rsidRPr="00E1714C" w:rsidRDefault="00C42C90" w:rsidP="00C42C90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2. </w:t>
      </w: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rigger</w:t>
      </w:r>
      <w:r>
        <w:rPr>
          <w:rFonts w:ascii="Times New Roman" w:hAnsi="Times New Roman" w:cs="Times New Roman"/>
          <w:sz w:val="28"/>
          <w:szCs w:val="28"/>
        </w:rPr>
        <w:t xml:space="preserve"> comparing results. P</w:t>
      </w:r>
      <w:r>
        <w:rPr>
          <w:rFonts w:ascii="Times New Roman" w:hAnsi="Times New Roman" w:cs="Times New Roman" w:hint="eastAsia"/>
          <w:sz w:val="28"/>
          <w:szCs w:val="28"/>
        </w:rPr>
        <w:t>＜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 xml:space="preserve">.05 was defined as statistically significant. </w:t>
      </w:r>
    </w:p>
    <w:tbl>
      <w:tblPr>
        <w:tblStyle w:val="a4"/>
        <w:tblW w:w="0" w:type="auto"/>
        <w:tblInd w:w="720" w:type="dxa"/>
        <w:tblLook w:val="04A0" w:firstRow="1" w:lastRow="0" w:firstColumn="1" w:lastColumn="0" w:noHBand="0" w:noVBand="1"/>
      </w:tblPr>
      <w:tblGrid>
        <w:gridCol w:w="1285"/>
        <w:gridCol w:w="1485"/>
        <w:gridCol w:w="1229"/>
        <w:gridCol w:w="1229"/>
        <w:gridCol w:w="1291"/>
        <w:gridCol w:w="1291"/>
        <w:gridCol w:w="1311"/>
        <w:gridCol w:w="1585"/>
        <w:gridCol w:w="1293"/>
        <w:gridCol w:w="1229"/>
      </w:tblGrid>
      <w:tr w:rsidR="00C42C90" w:rsidRPr="00E1714C" w14:paraId="06C10C39" w14:textId="77777777" w:rsidTr="00DA6879">
        <w:tc>
          <w:tcPr>
            <w:tcW w:w="1285" w:type="dxa"/>
          </w:tcPr>
          <w:p w14:paraId="164A897C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triggers</w:t>
            </w:r>
          </w:p>
        </w:tc>
        <w:tc>
          <w:tcPr>
            <w:tcW w:w="1485" w:type="dxa"/>
          </w:tcPr>
          <w:p w14:paraId="44891876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Shortsleep</w:t>
            </w:r>
            <w:proofErr w:type="spellEnd"/>
          </w:p>
        </w:tc>
        <w:tc>
          <w:tcPr>
            <w:tcW w:w="1229" w:type="dxa"/>
          </w:tcPr>
          <w:p w14:paraId="5A7C4C78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tired</w:t>
            </w:r>
          </w:p>
        </w:tc>
        <w:tc>
          <w:tcPr>
            <w:tcW w:w="1229" w:type="dxa"/>
          </w:tcPr>
          <w:p w14:paraId="6D8E7D1E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food</w:t>
            </w:r>
          </w:p>
        </w:tc>
        <w:tc>
          <w:tcPr>
            <w:tcW w:w="1291" w:type="dxa"/>
          </w:tcPr>
          <w:p w14:paraId="0E62ECD3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nervous</w:t>
            </w:r>
          </w:p>
        </w:tc>
        <w:tc>
          <w:tcPr>
            <w:tcW w:w="1291" w:type="dxa"/>
          </w:tcPr>
          <w:p w14:paraId="04241720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exercise</w:t>
            </w:r>
          </w:p>
        </w:tc>
        <w:tc>
          <w:tcPr>
            <w:tcW w:w="1311" w:type="dxa"/>
          </w:tcPr>
          <w:p w14:paraId="7797CA23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sunshine</w:t>
            </w:r>
          </w:p>
        </w:tc>
        <w:tc>
          <w:tcPr>
            <w:tcW w:w="1585" w:type="dxa"/>
          </w:tcPr>
          <w:p w14:paraId="1532A4AB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enviroment</w:t>
            </w:r>
            <w:proofErr w:type="spellEnd"/>
          </w:p>
        </w:tc>
        <w:tc>
          <w:tcPr>
            <w:tcW w:w="1293" w:type="dxa"/>
          </w:tcPr>
          <w:p w14:paraId="52E3E2A7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weather</w:t>
            </w:r>
          </w:p>
        </w:tc>
        <w:tc>
          <w:tcPr>
            <w:tcW w:w="1229" w:type="dxa"/>
          </w:tcPr>
          <w:p w14:paraId="0B7AF2CB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odor</w:t>
            </w:r>
          </w:p>
        </w:tc>
      </w:tr>
      <w:tr w:rsidR="00C42C90" w:rsidRPr="00E1714C" w14:paraId="52B7B93E" w14:textId="77777777" w:rsidTr="00DA6879">
        <w:tc>
          <w:tcPr>
            <w:tcW w:w="1285" w:type="dxa"/>
          </w:tcPr>
          <w:p w14:paraId="36FE9C3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:J2:J3</w:t>
            </w:r>
          </w:p>
        </w:tc>
        <w:tc>
          <w:tcPr>
            <w:tcW w:w="1485" w:type="dxa"/>
          </w:tcPr>
          <w:p w14:paraId="60BB6B41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5</w:t>
            </w:r>
          </w:p>
        </w:tc>
        <w:tc>
          <w:tcPr>
            <w:tcW w:w="1229" w:type="dxa"/>
          </w:tcPr>
          <w:p w14:paraId="110E79D4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1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①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29" w:type="dxa"/>
          </w:tcPr>
          <w:p w14:paraId="73646BFD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23</w:t>
            </w:r>
          </w:p>
        </w:tc>
        <w:tc>
          <w:tcPr>
            <w:tcW w:w="1291" w:type="dxa"/>
          </w:tcPr>
          <w:p w14:paraId="6E8FCF07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2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②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91" w:type="dxa"/>
          </w:tcPr>
          <w:p w14:paraId="1E064524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12</w:t>
            </w:r>
          </w:p>
        </w:tc>
        <w:tc>
          <w:tcPr>
            <w:tcW w:w="1311" w:type="dxa"/>
          </w:tcPr>
          <w:p w14:paraId="71974AD2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68</w:t>
            </w:r>
          </w:p>
        </w:tc>
        <w:tc>
          <w:tcPr>
            <w:tcW w:w="1585" w:type="dxa"/>
          </w:tcPr>
          <w:p w14:paraId="541E44D6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92</w:t>
            </w:r>
          </w:p>
        </w:tc>
        <w:tc>
          <w:tcPr>
            <w:tcW w:w="1293" w:type="dxa"/>
          </w:tcPr>
          <w:p w14:paraId="2843AAF9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43</w:t>
            </w:r>
          </w:p>
        </w:tc>
        <w:tc>
          <w:tcPr>
            <w:tcW w:w="1229" w:type="dxa"/>
          </w:tcPr>
          <w:p w14:paraId="4702D52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17</w:t>
            </w:r>
          </w:p>
        </w:tc>
      </w:tr>
      <w:tr w:rsidR="00C42C90" w:rsidRPr="00E1714C" w14:paraId="2331745A" w14:textId="77777777" w:rsidTr="00DA6879">
        <w:tc>
          <w:tcPr>
            <w:tcW w:w="1285" w:type="dxa"/>
          </w:tcPr>
          <w:p w14:paraId="6D4A6054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2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2</w:t>
            </w:r>
            <w:r w:rsidRPr="00E1714C">
              <w:rPr>
                <w:rFonts w:ascii="Times New Roman" w:hAnsi="Times New Roman" w:cs="Times New Roman"/>
              </w:rPr>
              <w:t>：（</w:t>
            </w:r>
            <w:r w:rsidRPr="00E1714C">
              <w:rPr>
                <w:rFonts w:ascii="Times New Roman" w:hAnsi="Times New Roman" w:cs="Times New Roman"/>
              </w:rPr>
              <w:t>J1-1+J2-1+J3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85" w:type="dxa"/>
          </w:tcPr>
          <w:p w14:paraId="595E6A6E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30</w:t>
            </w:r>
          </w:p>
        </w:tc>
        <w:tc>
          <w:tcPr>
            <w:tcW w:w="1229" w:type="dxa"/>
          </w:tcPr>
          <w:p w14:paraId="1625D7CE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3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③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29" w:type="dxa"/>
          </w:tcPr>
          <w:p w14:paraId="44D4A52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45</w:t>
            </w:r>
          </w:p>
        </w:tc>
        <w:tc>
          <w:tcPr>
            <w:tcW w:w="1291" w:type="dxa"/>
          </w:tcPr>
          <w:p w14:paraId="2CD055D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64</w:t>
            </w:r>
          </w:p>
        </w:tc>
        <w:tc>
          <w:tcPr>
            <w:tcW w:w="1291" w:type="dxa"/>
          </w:tcPr>
          <w:p w14:paraId="4F799A9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71</w:t>
            </w:r>
          </w:p>
        </w:tc>
        <w:tc>
          <w:tcPr>
            <w:tcW w:w="1311" w:type="dxa"/>
          </w:tcPr>
          <w:p w14:paraId="072CF811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7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4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④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585" w:type="dxa"/>
          </w:tcPr>
          <w:p w14:paraId="633549C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16</w:t>
            </w:r>
          </w:p>
        </w:tc>
        <w:tc>
          <w:tcPr>
            <w:tcW w:w="1293" w:type="dxa"/>
          </w:tcPr>
          <w:p w14:paraId="0E5CAB4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59</w:t>
            </w:r>
          </w:p>
        </w:tc>
        <w:tc>
          <w:tcPr>
            <w:tcW w:w="1229" w:type="dxa"/>
          </w:tcPr>
          <w:p w14:paraId="1423243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11</w:t>
            </w:r>
          </w:p>
        </w:tc>
      </w:tr>
      <w:tr w:rsidR="00C42C90" w:rsidRPr="00E1714C" w14:paraId="798BF12F" w14:textId="77777777" w:rsidTr="00DA6879">
        <w:tc>
          <w:tcPr>
            <w:tcW w:w="1285" w:type="dxa"/>
          </w:tcPr>
          <w:p w14:paraId="3B496BC6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1485" w:type="dxa"/>
          </w:tcPr>
          <w:p w14:paraId="0AB864EC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86</w:t>
            </w:r>
          </w:p>
        </w:tc>
        <w:tc>
          <w:tcPr>
            <w:tcW w:w="1229" w:type="dxa"/>
          </w:tcPr>
          <w:p w14:paraId="5F046AF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5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⑤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29" w:type="dxa"/>
          </w:tcPr>
          <w:p w14:paraId="4788F05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45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6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⑥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91" w:type="dxa"/>
          </w:tcPr>
          <w:p w14:paraId="6B78BBD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37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7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⑦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91" w:type="dxa"/>
          </w:tcPr>
          <w:p w14:paraId="11CB854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66</w:t>
            </w:r>
          </w:p>
        </w:tc>
        <w:tc>
          <w:tcPr>
            <w:tcW w:w="1311" w:type="dxa"/>
          </w:tcPr>
          <w:p w14:paraId="47C47145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13</w:t>
            </w:r>
          </w:p>
        </w:tc>
        <w:tc>
          <w:tcPr>
            <w:tcW w:w="1585" w:type="dxa"/>
          </w:tcPr>
          <w:p w14:paraId="563A4FAA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14</w:t>
            </w:r>
          </w:p>
        </w:tc>
        <w:tc>
          <w:tcPr>
            <w:tcW w:w="1293" w:type="dxa"/>
          </w:tcPr>
          <w:p w14:paraId="160F004E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32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8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⑧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29" w:type="dxa"/>
          </w:tcPr>
          <w:p w14:paraId="588B781E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84</w:t>
            </w:r>
          </w:p>
        </w:tc>
      </w:tr>
      <w:tr w:rsidR="00C42C90" w:rsidRPr="00E1714C" w14:paraId="1D3BDF76" w14:textId="77777777" w:rsidTr="00DA6879">
        <w:tc>
          <w:tcPr>
            <w:tcW w:w="1285" w:type="dxa"/>
          </w:tcPr>
          <w:p w14:paraId="08B0938F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（</w:t>
            </w:r>
            <w:r w:rsidRPr="00E1714C">
              <w:rPr>
                <w:rFonts w:ascii="Times New Roman" w:hAnsi="Times New Roman" w:cs="Times New Roman"/>
              </w:rPr>
              <w:t>J1-2+J2-2</w:t>
            </w:r>
            <w:r w:rsidRPr="00E1714C">
              <w:rPr>
                <w:rFonts w:ascii="Times New Roman" w:hAnsi="Times New Roman" w:cs="Times New Roman"/>
              </w:rPr>
              <w:t>）：（</w:t>
            </w:r>
            <w:r w:rsidRPr="00E1714C">
              <w:rPr>
                <w:rFonts w:ascii="Times New Roman" w:hAnsi="Times New Roman" w:cs="Times New Roman"/>
              </w:rPr>
              <w:t>J1-1+J2-1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85" w:type="dxa"/>
          </w:tcPr>
          <w:p w14:paraId="7919959C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07</w:t>
            </w:r>
          </w:p>
        </w:tc>
        <w:tc>
          <w:tcPr>
            <w:tcW w:w="1229" w:type="dxa"/>
          </w:tcPr>
          <w:p w14:paraId="658D7882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88</w:t>
            </w:r>
          </w:p>
        </w:tc>
        <w:tc>
          <w:tcPr>
            <w:tcW w:w="1229" w:type="dxa"/>
          </w:tcPr>
          <w:p w14:paraId="7F54F05C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43</w:t>
            </w:r>
          </w:p>
        </w:tc>
        <w:tc>
          <w:tcPr>
            <w:tcW w:w="1291" w:type="dxa"/>
          </w:tcPr>
          <w:p w14:paraId="7895F127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63</w:t>
            </w:r>
          </w:p>
        </w:tc>
        <w:tc>
          <w:tcPr>
            <w:tcW w:w="1291" w:type="dxa"/>
          </w:tcPr>
          <w:p w14:paraId="2B516F90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77</w:t>
            </w:r>
          </w:p>
        </w:tc>
        <w:tc>
          <w:tcPr>
            <w:tcW w:w="1311" w:type="dxa"/>
          </w:tcPr>
          <w:p w14:paraId="6E31ADAB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46</w:t>
            </w:r>
          </w:p>
        </w:tc>
        <w:tc>
          <w:tcPr>
            <w:tcW w:w="1585" w:type="dxa"/>
          </w:tcPr>
          <w:p w14:paraId="02E06878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58</w:t>
            </w:r>
          </w:p>
        </w:tc>
        <w:tc>
          <w:tcPr>
            <w:tcW w:w="1293" w:type="dxa"/>
          </w:tcPr>
          <w:p w14:paraId="76147412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18</w:t>
            </w:r>
          </w:p>
        </w:tc>
        <w:tc>
          <w:tcPr>
            <w:tcW w:w="1229" w:type="dxa"/>
          </w:tcPr>
          <w:p w14:paraId="09B5C464" w14:textId="77777777" w:rsidR="00C42C90" w:rsidRPr="00E1714C" w:rsidRDefault="00C42C90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65</w:t>
            </w:r>
          </w:p>
        </w:tc>
      </w:tr>
    </w:tbl>
    <w:p w14:paraId="1CF86F03" w14:textId="77777777" w:rsidR="00C42C90" w:rsidRPr="00E1714C" w:rsidRDefault="00C42C90" w:rsidP="00C42C90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</w:p>
    <w:p w14:paraId="01C781F6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1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①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38"/>
        <w:gridCol w:w="1030"/>
        <w:gridCol w:w="1030"/>
        <w:gridCol w:w="1030"/>
        <w:gridCol w:w="1030"/>
      </w:tblGrid>
      <w:tr w:rsidR="00C42C90" w:rsidRPr="00E1714C" w14:paraId="4730607A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172D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528896B3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2112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28C05654" w14:textId="77777777" w:rsidTr="00DA6879">
        <w:trPr>
          <w:cantSplit/>
        </w:trPr>
        <w:tc>
          <w:tcPr>
            <w:tcW w:w="150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0A3E32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D00F6F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0ED2F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33783617" w14:textId="77777777" w:rsidTr="00DA6879">
        <w:trPr>
          <w:cantSplit/>
        </w:trPr>
        <w:tc>
          <w:tcPr>
            <w:tcW w:w="15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5BC8D02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7A844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31900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870310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154EAE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C42C90" w:rsidRPr="00E1714C" w14:paraId="6DF3A88E" w14:textId="77777777" w:rsidTr="00DA6879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BFD1C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tired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DF3BF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0D7FC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27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EBBC7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45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AA5D6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51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CD098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089</w:t>
            </w:r>
          </w:p>
        </w:tc>
      </w:tr>
      <w:tr w:rsidR="00C42C90" w:rsidRPr="00E1714C" w14:paraId="3C698F44" w14:textId="77777777" w:rsidTr="00DA6879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7963D0F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B12A7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B6CBA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69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0B1B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8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FB69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0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2BABC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355</w:t>
            </w:r>
          </w:p>
        </w:tc>
      </w:tr>
      <w:tr w:rsidR="00C42C90" w:rsidRPr="00E1714C" w14:paraId="0219C33C" w14:textId="77777777" w:rsidTr="00DA6879">
        <w:trPr>
          <w:cantSplit/>
        </w:trPr>
        <w:tc>
          <w:tcPr>
            <w:tcW w:w="150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A9F05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76A5E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9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C8714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63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ADA3A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6B293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32"/>
                <w:szCs w:val="32"/>
              </w:rPr>
              <w:t>1444</w:t>
            </w:r>
          </w:p>
        </w:tc>
      </w:tr>
      <w:tr w:rsidR="00C42C90" w:rsidRPr="00E1714C" w14:paraId="511F663C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37F8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CA1EBA1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D9658B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2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②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7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738"/>
        <w:gridCol w:w="1030"/>
        <w:gridCol w:w="1030"/>
        <w:gridCol w:w="1030"/>
        <w:gridCol w:w="1030"/>
      </w:tblGrid>
      <w:tr w:rsidR="00C42C90" w:rsidRPr="00E1714C" w14:paraId="71F02001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9481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7BA0297E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8AB4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64A2CE72" w14:textId="77777777" w:rsidTr="00DA6879">
        <w:trPr>
          <w:cantSplit/>
        </w:trPr>
        <w:tc>
          <w:tcPr>
            <w:tcW w:w="159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A64D164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8C1C4A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A297B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72C7BE6C" w14:textId="77777777" w:rsidTr="00DA6879">
        <w:trPr>
          <w:cantSplit/>
        </w:trPr>
        <w:tc>
          <w:tcPr>
            <w:tcW w:w="159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4D6E77F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7BC52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E4871F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480A8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C8F766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0D40AF32" w14:textId="77777777" w:rsidTr="00DA6879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3E1222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nerve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E933A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703C2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C088D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4FB1A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5EF09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3</w:t>
            </w:r>
          </w:p>
        </w:tc>
      </w:tr>
      <w:tr w:rsidR="00C42C90" w:rsidRPr="00E1714C" w14:paraId="45DE0D49" w14:textId="77777777" w:rsidTr="00DA687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58DB895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EECE1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se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646D3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FC22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8624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2E3CC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</w:tr>
      <w:tr w:rsidR="00C42C90" w:rsidRPr="00E1714C" w14:paraId="19CEC168" w14:textId="77777777" w:rsidTr="00DA6879">
        <w:trPr>
          <w:cantSplit/>
        </w:trPr>
        <w:tc>
          <w:tcPr>
            <w:tcW w:w="159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B07A7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756217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4F633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9D443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4EBDA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  <w:tr w:rsidR="00C42C90" w:rsidRPr="00E1714C" w14:paraId="0FB21062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E716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D2B3267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D39791A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3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③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38"/>
        <w:gridCol w:w="1030"/>
        <w:gridCol w:w="1030"/>
        <w:gridCol w:w="1030"/>
        <w:gridCol w:w="1030"/>
      </w:tblGrid>
      <w:tr w:rsidR="00C42C90" w:rsidRPr="00E1714C" w14:paraId="33BA092B" w14:textId="77777777" w:rsidTr="00DA6879">
        <w:trPr>
          <w:cantSplit/>
        </w:trPr>
        <w:tc>
          <w:tcPr>
            <w:tcW w:w="5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7B28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77DC945C" w14:textId="77777777" w:rsidTr="00DA6879">
        <w:trPr>
          <w:cantSplit/>
        </w:trPr>
        <w:tc>
          <w:tcPr>
            <w:tcW w:w="5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E7BB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11635B7D" w14:textId="77777777" w:rsidTr="00DA6879">
        <w:trPr>
          <w:cantSplit/>
        </w:trPr>
        <w:tc>
          <w:tcPr>
            <w:tcW w:w="150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43483CF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9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DB18CD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7407F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34095341" w14:textId="77777777" w:rsidTr="00DA6879">
        <w:trPr>
          <w:cantSplit/>
        </w:trPr>
        <w:tc>
          <w:tcPr>
            <w:tcW w:w="150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B99770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F3730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-2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B9107D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-2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5E5DE2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-1+J2-1+J3</w:t>
            </w:r>
          </w:p>
        </w:tc>
        <w:tc>
          <w:tcPr>
            <w:tcW w:w="103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894ADA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12D71473" w14:textId="77777777" w:rsidTr="00DA6879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4CBB81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tired</w:t>
            </w:r>
            <w:proofErr w:type="spellEnd"/>
          </w:p>
        </w:tc>
        <w:tc>
          <w:tcPr>
            <w:tcW w:w="7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61E4C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93913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37F2A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63F50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BC3F5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</w:tr>
      <w:tr w:rsidR="00C42C90" w:rsidRPr="00E1714C" w14:paraId="6289CFB5" w14:textId="77777777" w:rsidTr="00DA6879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0382E75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5B1E8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B04EE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FF6E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3F762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A46A2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</w:tr>
      <w:tr w:rsidR="00C42C90" w:rsidRPr="00E1714C" w14:paraId="2BA12A34" w14:textId="77777777" w:rsidTr="00DA6879">
        <w:trPr>
          <w:cantSplit/>
        </w:trPr>
        <w:tc>
          <w:tcPr>
            <w:tcW w:w="150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F235B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604451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DC3EE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65136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A561A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</w:tbl>
    <w:p w14:paraId="60DCC622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A9FDDE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4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④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60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8"/>
        <w:gridCol w:w="738"/>
        <w:gridCol w:w="1030"/>
        <w:gridCol w:w="1030"/>
        <w:gridCol w:w="1030"/>
        <w:gridCol w:w="1030"/>
      </w:tblGrid>
      <w:tr w:rsidR="00C42C90" w:rsidRPr="00E1714C" w14:paraId="24348D0D" w14:textId="77777777" w:rsidTr="00DA6879">
        <w:trPr>
          <w:cantSplit/>
        </w:trPr>
        <w:tc>
          <w:tcPr>
            <w:tcW w:w="6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CD64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0BA533D4" w14:textId="77777777" w:rsidTr="00DA6879">
        <w:trPr>
          <w:cantSplit/>
        </w:trPr>
        <w:tc>
          <w:tcPr>
            <w:tcW w:w="6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3F4D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4DC6932E" w14:textId="77777777" w:rsidTr="00DA6879">
        <w:trPr>
          <w:cantSplit/>
        </w:trPr>
        <w:tc>
          <w:tcPr>
            <w:tcW w:w="193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BC1FD51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C1FFA3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CE2DF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42919B48" w14:textId="77777777" w:rsidTr="00DA6879">
        <w:trPr>
          <w:cantSplit/>
        </w:trPr>
        <w:tc>
          <w:tcPr>
            <w:tcW w:w="193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0930DD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A4705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-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477971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-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EB6DF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-1+J2-1+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E6BA9B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674796AC" w14:textId="77777777" w:rsidTr="00DA6879">
        <w:trPr>
          <w:cantSplit/>
        </w:trPr>
        <w:tc>
          <w:tcPr>
            <w:tcW w:w="119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FF043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sunshine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52149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EBBCF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BC413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1EC8C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084B8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68</w:t>
            </w:r>
          </w:p>
        </w:tc>
      </w:tr>
      <w:tr w:rsidR="00C42C90" w:rsidRPr="00E1714C" w14:paraId="4D61C5AC" w14:textId="77777777" w:rsidTr="00DA6879">
        <w:trPr>
          <w:cantSplit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06C29A3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86344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91188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6F9D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B7E2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472B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C42C90" w:rsidRPr="00E1714C" w14:paraId="1253E348" w14:textId="77777777" w:rsidTr="00DA6879">
        <w:trPr>
          <w:cantSplit/>
        </w:trPr>
        <w:tc>
          <w:tcPr>
            <w:tcW w:w="193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E9469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466A1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6106F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5603C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DCE54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  <w:tr w:rsidR="00C42C90" w:rsidRPr="00E1714C" w14:paraId="1D9EBFD1" w14:textId="77777777" w:rsidTr="00DA6879">
        <w:trPr>
          <w:cantSplit/>
        </w:trPr>
        <w:tc>
          <w:tcPr>
            <w:tcW w:w="6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2ED8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E3166C0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3FCBEF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5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⑤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38"/>
        <w:gridCol w:w="1030"/>
        <w:gridCol w:w="1030"/>
        <w:gridCol w:w="1030"/>
        <w:gridCol w:w="1030"/>
      </w:tblGrid>
      <w:tr w:rsidR="00C42C90" w:rsidRPr="00E1714C" w14:paraId="2F0AD93A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772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7C43EA4E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C598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7119A4A9" w14:textId="77777777" w:rsidTr="00DA6879">
        <w:trPr>
          <w:cantSplit/>
        </w:trPr>
        <w:tc>
          <w:tcPr>
            <w:tcW w:w="150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480B71C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8FD81E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6DD88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37117B43" w14:textId="77777777" w:rsidTr="00DA6879">
        <w:trPr>
          <w:cantSplit/>
        </w:trPr>
        <w:tc>
          <w:tcPr>
            <w:tcW w:w="15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FCEE8DE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FC8880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B18613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1567CE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02A8C6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4C80C18F" w14:textId="77777777" w:rsidTr="00DA6879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B2902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tired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2228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04865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A3836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F4527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0D8A5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</w:tr>
      <w:tr w:rsidR="00C42C90" w:rsidRPr="00E1714C" w14:paraId="3B3DFFAD" w14:textId="77777777" w:rsidTr="00DA6879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28E6D42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023C7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D58F1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0817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3669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1420E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 w:rsidR="00C42C90" w:rsidRPr="00E1714C" w14:paraId="7B1638D4" w14:textId="77777777" w:rsidTr="00DA6879">
        <w:trPr>
          <w:cantSplit/>
        </w:trPr>
        <w:tc>
          <w:tcPr>
            <w:tcW w:w="150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86629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8042E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932C7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1D08C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E67B5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C42C90" w:rsidRPr="00E1714C" w14:paraId="70C2FD4C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F0BC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37C3510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0C6261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6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⑥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38"/>
        <w:gridCol w:w="1030"/>
        <w:gridCol w:w="1030"/>
        <w:gridCol w:w="1030"/>
        <w:gridCol w:w="1030"/>
      </w:tblGrid>
      <w:tr w:rsidR="00C42C90" w:rsidRPr="00E1714C" w14:paraId="5A1ABF2A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0C9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4BD8A6F7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4A4F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31E8EF21" w14:textId="77777777" w:rsidTr="00DA6879">
        <w:trPr>
          <w:cantSplit/>
        </w:trPr>
        <w:tc>
          <w:tcPr>
            <w:tcW w:w="150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18A1D68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A970A2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6D5F2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1DF46C31" w14:textId="77777777" w:rsidTr="00DA6879">
        <w:trPr>
          <w:cantSplit/>
        </w:trPr>
        <w:tc>
          <w:tcPr>
            <w:tcW w:w="15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2A9E27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021DD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400C5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E2523E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DFB376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2A7104DA" w14:textId="77777777" w:rsidTr="00DA6879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4E761B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food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9CF2C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1BF20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20AFB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01C9A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A22BA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</w:tr>
      <w:tr w:rsidR="00C42C90" w:rsidRPr="00E1714C" w14:paraId="64F197E9" w14:textId="77777777" w:rsidTr="00DA6879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CD3E39B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CF84E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2B6D35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0986D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7827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A4A8E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C42C90" w:rsidRPr="00E1714C" w14:paraId="0EF9A3B6" w14:textId="77777777" w:rsidTr="00DA6879">
        <w:trPr>
          <w:cantSplit/>
        </w:trPr>
        <w:tc>
          <w:tcPr>
            <w:tcW w:w="150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5DC39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25AB6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2CB08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7D3AC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43E6C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C42C90" w:rsidRPr="00E1714C" w14:paraId="12591B84" w14:textId="77777777" w:rsidTr="00DA6879">
        <w:trPr>
          <w:cantSplit/>
        </w:trPr>
        <w:tc>
          <w:tcPr>
            <w:tcW w:w="56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A25C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F815BF5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B1D15F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7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⑦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7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738"/>
        <w:gridCol w:w="1030"/>
        <w:gridCol w:w="1030"/>
        <w:gridCol w:w="1030"/>
        <w:gridCol w:w="1030"/>
      </w:tblGrid>
      <w:tr w:rsidR="00C42C90" w:rsidRPr="00E1714C" w14:paraId="5A44EF32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FDA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0CF3CCF3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930D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7E93F144" w14:textId="77777777" w:rsidTr="00DA6879">
        <w:trPr>
          <w:cantSplit/>
        </w:trPr>
        <w:tc>
          <w:tcPr>
            <w:tcW w:w="159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0A5123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6D74A7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4F704C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45B4C7DF" w14:textId="77777777" w:rsidTr="00DA6879">
        <w:trPr>
          <w:cantSplit/>
        </w:trPr>
        <w:tc>
          <w:tcPr>
            <w:tcW w:w="159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C9BBFDB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1BFBA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92910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BD3C04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84E0E7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2A5F8AA0" w14:textId="77777777" w:rsidTr="00DA6879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3649A9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nerve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8A7D6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F8976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D527D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66C37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64997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0</w:t>
            </w:r>
          </w:p>
        </w:tc>
      </w:tr>
      <w:tr w:rsidR="00C42C90" w:rsidRPr="00E1714C" w14:paraId="434A8034" w14:textId="77777777" w:rsidTr="00DA687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E55D84B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57899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se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473A1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CF12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B583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448FB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 w:rsidR="00C42C90" w:rsidRPr="00E1714C" w14:paraId="7EED535E" w14:textId="77777777" w:rsidTr="00DA6879">
        <w:trPr>
          <w:cantSplit/>
        </w:trPr>
        <w:tc>
          <w:tcPr>
            <w:tcW w:w="159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25161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CE64D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FECA0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98F3B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CA7B6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C42C90" w:rsidRPr="00E1714C" w14:paraId="42E40DB0" w14:textId="77777777" w:rsidTr="00DA6879">
        <w:trPr>
          <w:cantSplit/>
        </w:trPr>
        <w:tc>
          <w:tcPr>
            <w:tcW w:w="5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3076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1EDE54A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82253E" w14:textId="77777777" w:rsidR="00C42C90" w:rsidRPr="00E1714C" w:rsidRDefault="00C42C90" w:rsidP="00C42C90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8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⑧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9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738"/>
        <w:gridCol w:w="1030"/>
        <w:gridCol w:w="1030"/>
        <w:gridCol w:w="1030"/>
        <w:gridCol w:w="1030"/>
      </w:tblGrid>
      <w:tr w:rsidR="00C42C90" w:rsidRPr="00E1714C" w14:paraId="21DB0CFE" w14:textId="77777777" w:rsidTr="00DA6879">
        <w:trPr>
          <w:cantSplit/>
        </w:trPr>
        <w:tc>
          <w:tcPr>
            <w:tcW w:w="5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A1CD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C42C90" w:rsidRPr="00E1714C" w14:paraId="474AD013" w14:textId="77777777" w:rsidTr="00DA6879">
        <w:trPr>
          <w:cantSplit/>
        </w:trPr>
        <w:tc>
          <w:tcPr>
            <w:tcW w:w="5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E25B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42C90" w:rsidRPr="00E1714C" w14:paraId="4A4DE2AD" w14:textId="77777777" w:rsidTr="00DA6879">
        <w:trPr>
          <w:cantSplit/>
        </w:trPr>
        <w:tc>
          <w:tcPr>
            <w:tcW w:w="18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C1D5207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BE0AA5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F29BB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C42C90" w:rsidRPr="00E1714C" w14:paraId="15D9AC70" w14:textId="77777777" w:rsidTr="00DA6879">
        <w:trPr>
          <w:cantSplit/>
        </w:trPr>
        <w:tc>
          <w:tcPr>
            <w:tcW w:w="181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8FDDD18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1797D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280C4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6D154E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D72CAC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2C90" w:rsidRPr="00E1714C" w14:paraId="40DB57FE" w14:textId="77777777" w:rsidTr="00DA6879">
        <w:trPr>
          <w:cantSplit/>
        </w:trPr>
        <w:tc>
          <w:tcPr>
            <w:tcW w:w="107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AB8F22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weather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2F3F4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9B5099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6FD43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2C8178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6FA35F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</w:tr>
      <w:tr w:rsidR="00C42C90" w:rsidRPr="00E1714C" w14:paraId="127E36DF" w14:textId="77777777" w:rsidTr="00DA6879">
        <w:trPr>
          <w:cantSplit/>
        </w:trPr>
        <w:tc>
          <w:tcPr>
            <w:tcW w:w="107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CB7501" w14:textId="77777777" w:rsidR="00C42C90" w:rsidRPr="00E1714C" w:rsidRDefault="00C42C90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547703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668B2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5219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5C60B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B4BF7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C42C90" w:rsidRPr="00E1714C" w14:paraId="62A7E8B7" w14:textId="77777777" w:rsidTr="00DA6879">
        <w:trPr>
          <w:cantSplit/>
        </w:trPr>
        <w:tc>
          <w:tcPr>
            <w:tcW w:w="181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0BD152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69F521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EDD1A0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8FAA6A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895C5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C42C90" w:rsidRPr="00E1714C" w14:paraId="7B96FF47" w14:textId="77777777" w:rsidTr="00DA6879">
        <w:trPr>
          <w:cantSplit/>
        </w:trPr>
        <w:tc>
          <w:tcPr>
            <w:tcW w:w="5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7AB64" w14:textId="77777777" w:rsidR="00C42C90" w:rsidRPr="00E1714C" w:rsidRDefault="00C42C90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ACC52D5" w14:textId="77777777" w:rsidR="00C42C90" w:rsidRPr="00E1714C" w:rsidRDefault="00C42C90" w:rsidP="00C4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B92A1F3" w14:textId="77777777" w:rsidR="00C42C90" w:rsidRPr="00E1714C" w:rsidRDefault="00C42C90" w:rsidP="00C42C90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</w:p>
    <w:p w14:paraId="1AF660EE" w14:textId="77777777" w:rsidR="00F84114" w:rsidRDefault="00F84114"/>
    <w:sectPr w:rsidR="00F84114" w:rsidSect="00260C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90"/>
    <w:rsid w:val="007814CE"/>
    <w:rsid w:val="00C42C90"/>
    <w:rsid w:val="00E07A21"/>
    <w:rsid w:val="00F8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A003"/>
  <w15:chartTrackingRefBased/>
  <w15:docId w15:val="{EDBA28DE-92D9-43A8-B0F7-458906C1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C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2C90"/>
    <w:pPr>
      <w:ind w:firstLineChars="200" w:firstLine="420"/>
    </w:pPr>
  </w:style>
  <w:style w:type="table" w:styleId="a4">
    <w:name w:val="Table Grid"/>
    <w:basedOn w:val="a1"/>
    <w:uiPriority w:val="39"/>
    <w:rsid w:val="00C4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l80@126.com</dc:creator>
  <cp:keywords/>
  <dc:description/>
  <cp:lastModifiedBy>wangxl80@126.com</cp:lastModifiedBy>
  <cp:revision>1</cp:revision>
  <dcterms:created xsi:type="dcterms:W3CDTF">2022-11-23T14:13:00Z</dcterms:created>
  <dcterms:modified xsi:type="dcterms:W3CDTF">2022-11-23T14:15:00Z</dcterms:modified>
</cp:coreProperties>
</file>